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A7357" w14:textId="77777777" w:rsidR="002110A6" w:rsidRPr="00DB51D8" w:rsidRDefault="002110A6" w:rsidP="002110A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DB51D8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 xml:space="preserve">Title: </w:t>
      </w:r>
      <w:r w:rsidRPr="00DB51D8">
        <w:rPr>
          <w:rFonts w:ascii="Arial" w:eastAsia="Arial" w:hAnsi="Arial" w:cs="Arial"/>
          <w:color w:val="000000"/>
          <w:sz w:val="24"/>
          <w:szCs w:val="24"/>
          <w:lang w:val="en-US"/>
        </w:rPr>
        <w:t>Left-to-right dorsomedial prefrontal cortex interhemispheric projections mediate psychosocial stress vulnerability</w:t>
      </w:r>
    </w:p>
    <w:p w14:paraId="068787E2" w14:textId="1D2F2FAB" w:rsidR="00E13111" w:rsidRDefault="009B33A3" w:rsidP="002110A6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E13111">
        <w:rPr>
          <w:rFonts w:ascii="Arial" w:hAnsi="Arial" w:cs="Arial"/>
          <w:b/>
          <w:bCs/>
          <w:sz w:val="24"/>
          <w:szCs w:val="24"/>
          <w:lang w:val="en-US"/>
        </w:rPr>
        <w:t>Supplementary material S2</w:t>
      </w:r>
      <w:r w:rsidR="000650F5">
        <w:rPr>
          <w:rFonts w:ascii="Arial" w:hAnsi="Arial" w:cs="Arial"/>
          <w:b/>
          <w:bCs/>
          <w:sz w:val="24"/>
          <w:szCs w:val="24"/>
          <w:lang w:val="en-US"/>
        </w:rPr>
        <w:t xml:space="preserve"> - </w:t>
      </w:r>
      <w:r w:rsidR="00E13111" w:rsidRPr="00E13111">
        <w:rPr>
          <w:rFonts w:ascii="Arial" w:hAnsi="Arial" w:cs="Arial"/>
          <w:b/>
          <w:bCs/>
          <w:sz w:val="24"/>
          <w:szCs w:val="24"/>
          <w:lang w:val="en-US"/>
        </w:rPr>
        <w:t>Phenotypic characterization of the interhemispheric dorsomedial prefrontal cortex (dmPFC) projections</w:t>
      </w:r>
    </w:p>
    <w:p w14:paraId="15F8DA9F" w14:textId="77777777" w:rsidR="00E13111" w:rsidRPr="00E13111" w:rsidRDefault="00E13111" w:rsidP="002110A6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2B77E8" w14:textId="50BAA5C0" w:rsidR="00815D44" w:rsidRDefault="00DA3885">
      <w:r>
        <w:rPr>
          <w:noProof/>
        </w:rPr>
        <w:drawing>
          <wp:inline distT="0" distB="0" distL="0" distR="0" wp14:anchorId="6909D13C" wp14:editId="3750A044">
            <wp:extent cx="5400040" cy="6654800"/>
            <wp:effectExtent l="0" t="0" r="0" b="0"/>
            <wp:docPr id="1" name="Imagem 1" descr="Sit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Site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5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BE96C" w14:textId="483AF4A2" w:rsidR="00DA3885" w:rsidRDefault="00DA3885" w:rsidP="00DA3885">
      <w:pPr>
        <w:spacing w:after="0"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 S</w:t>
      </w:r>
      <w:r w:rsidR="00E13111"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Phenotypic characterization of the interhemispheric dorsomedial prefrontal cortex (dmPFC) projections in experiment 3. The animals received the retrograde neurotracer Fluoro-Gold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 xml:space="preserve">TM </w:t>
      </w:r>
      <w:r>
        <w:rPr>
          <w:rFonts w:ascii="Arial" w:hAnsi="Arial" w:cs="Arial"/>
          <w:bCs/>
          <w:sz w:val="24"/>
          <w:szCs w:val="24"/>
          <w:lang w:val="en-US"/>
        </w:rPr>
        <w:t xml:space="preserve">in the left (LdmPFC) or right (RdmPFC) hemisphere of the dmPFC and were euthanized 21 days later for the immunofluorescence. </w:t>
      </w:r>
      <w:proofErr w:type="gramStart"/>
      <w:r>
        <w:rPr>
          <w:rFonts w:ascii="Arial" w:hAnsi="Arial" w:cs="Arial"/>
          <w:bCs/>
          <w:sz w:val="24"/>
          <w:szCs w:val="24"/>
          <w:lang w:val="en-US"/>
        </w:rPr>
        <w:t>A,</w:t>
      </w:r>
      <w:proofErr w:type="gramEnd"/>
      <w:r>
        <w:rPr>
          <w:rFonts w:ascii="Arial" w:hAnsi="Arial" w:cs="Arial"/>
          <w:bCs/>
          <w:sz w:val="24"/>
          <w:szCs w:val="24"/>
          <w:lang w:val="en-US"/>
        </w:rPr>
        <w:t xml:space="preserve"> representative schematic coronal section of Fluoro-Gold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TM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microinjection site in the LdmPFC or RdmPFC. Yellow ellipses represent the approximate spreading of the neurotracer fluorescence. B and C, representative low-magnification photomicrographs (25x) of the microinjection site and quantification site (dotted red square) when the neurotracer was administered in the LdmPFC or RdmPFC, respectively. Scale bar, 500 µm. D-G, representative high-magnification photomicrographs (400x) of Fluoro-Gold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TM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+ CAMKII-alpha or Fluoro-Gold</w:t>
      </w:r>
      <w:r>
        <w:rPr>
          <w:rFonts w:ascii="Arial" w:hAnsi="Arial" w:cs="Arial"/>
          <w:bCs/>
          <w:sz w:val="24"/>
          <w:szCs w:val="24"/>
          <w:vertAlign w:val="superscript"/>
          <w:lang w:val="en-US"/>
        </w:rPr>
        <w:t>TM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+ GAD67 double-labeling in the LdmPFC or the RdmPFC contralateral to the microinjection site of the retrograde neurotracer. White arrows point to examples of double-labeled neurons. Scale bar, 20 µm.</w:t>
      </w:r>
    </w:p>
    <w:p w14:paraId="34BB3452" w14:textId="77777777" w:rsidR="00DA3885" w:rsidRPr="00DA3885" w:rsidRDefault="00DA3885">
      <w:pPr>
        <w:rPr>
          <w:lang w:val="en-US"/>
        </w:rPr>
      </w:pPr>
    </w:p>
    <w:sectPr w:rsidR="00DA3885" w:rsidRPr="00DA38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852AD"/>
    <w:multiLevelType w:val="hybridMultilevel"/>
    <w:tmpl w:val="1200F054"/>
    <w:lvl w:ilvl="0" w:tplc="5B0C659E">
      <w:start w:val="1"/>
      <w:numFmt w:val="decimal"/>
      <w:pStyle w:val="Ttulo1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D481B"/>
    <w:multiLevelType w:val="hybridMultilevel"/>
    <w:tmpl w:val="FE8CD0F0"/>
    <w:lvl w:ilvl="0" w:tplc="AB3A725E">
      <w:start w:val="1"/>
      <w:numFmt w:val="decimal"/>
      <w:pStyle w:val="Ttulo2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0727481">
    <w:abstractNumId w:val="0"/>
  </w:num>
  <w:num w:numId="2" w16cid:durableId="11674792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wNrcwMrI0NzU1MjBS0lEKTi0uzszPAykwrAUA5i7ybCwAAAA="/>
  </w:docVars>
  <w:rsids>
    <w:rsidRoot w:val="00DA3885"/>
    <w:rsid w:val="00063872"/>
    <w:rsid w:val="000650F5"/>
    <w:rsid w:val="002110A6"/>
    <w:rsid w:val="00235CCE"/>
    <w:rsid w:val="00815D44"/>
    <w:rsid w:val="009B33A3"/>
    <w:rsid w:val="00A13F3A"/>
    <w:rsid w:val="00DA3885"/>
    <w:rsid w:val="00E1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5CA70"/>
  <w15:chartTrackingRefBased/>
  <w15:docId w15:val="{0627B27C-80BE-4F6D-BEF9-D894B0ED5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13F3A"/>
    <w:pPr>
      <w:keepNext/>
      <w:keepLines/>
      <w:numPr>
        <w:numId w:val="1"/>
      </w:numPr>
      <w:spacing w:after="0" w:line="360" w:lineRule="auto"/>
      <w:ind w:left="360"/>
      <w:jc w:val="both"/>
      <w:outlineLvl w:val="0"/>
    </w:pPr>
    <w:rPr>
      <w:rFonts w:ascii="Arial" w:eastAsiaTheme="majorEastAsia" w:hAnsi="Arial" w:cstheme="majorBidi"/>
      <w:b/>
      <w:sz w:val="24"/>
      <w:szCs w:val="32"/>
      <w:lang w:val="en-US"/>
    </w:rPr>
  </w:style>
  <w:style w:type="paragraph" w:styleId="Ttulo2">
    <w:name w:val="heading 2"/>
    <w:basedOn w:val="Ttulo1"/>
    <w:next w:val="Normal"/>
    <w:link w:val="Ttulo2Char"/>
    <w:uiPriority w:val="9"/>
    <w:semiHidden/>
    <w:unhideWhenUsed/>
    <w:qFormat/>
    <w:rsid w:val="00A13F3A"/>
    <w:pPr>
      <w:numPr>
        <w:numId w:val="2"/>
      </w:numPr>
      <w:ind w:left="1066" w:hanging="357"/>
      <w:outlineLvl w:val="1"/>
    </w:pPr>
    <w:rPr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13F3A"/>
    <w:rPr>
      <w:rFonts w:ascii="Arial" w:eastAsiaTheme="majorEastAsia" w:hAnsi="Arial" w:cstheme="majorBidi"/>
      <w:b/>
      <w:sz w:val="24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13F3A"/>
    <w:rPr>
      <w:rFonts w:ascii="Arial" w:eastAsiaTheme="majorEastAsia" w:hAnsi="Arial" w:cstheme="majorBidi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19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06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synger Morais Silva</dc:creator>
  <cp:keywords/>
  <dc:description/>
  <cp:lastModifiedBy>Gessynger Morais Silva</cp:lastModifiedBy>
  <cp:revision>5</cp:revision>
  <dcterms:created xsi:type="dcterms:W3CDTF">2025-07-24T13:37:00Z</dcterms:created>
  <dcterms:modified xsi:type="dcterms:W3CDTF">2026-03-24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183236-c2b6-4dc1-bcd5-6ec47c1bb303</vt:lpwstr>
  </property>
</Properties>
</file>